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3A3D4" w14:textId="6CC08334" w:rsidR="00DA768E" w:rsidRPr="00DA768E" w:rsidRDefault="00DA768E" w:rsidP="00DA768E">
      <w:r w:rsidRPr="00DA768E">
        <w:drawing>
          <wp:inline distT="0" distB="0" distL="0" distR="0" wp14:anchorId="5F9330CA" wp14:editId="196B7933">
            <wp:extent cx="5400040" cy="3037840"/>
            <wp:effectExtent l="0" t="0" r="0" b="0"/>
            <wp:docPr id="474270143" name="Imagem 2" descr="Uma imagem contendo Linha do temp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270143" name="Imagem 2" descr="Uma imagem contendo Linha do temp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78973" w14:textId="3B1A6CCA" w:rsidR="0090272F" w:rsidRDefault="0090272F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 w:rsidRPr="00017989">
        <w:rPr>
          <w:rFonts w:ascii="Times New Roman" w:hAnsi="Times New Roman" w:cs="Times New Roman"/>
          <w:b/>
          <w:bCs/>
          <w:noProof/>
          <w:lang w:val="en-US"/>
        </w:rPr>
        <w:t>Supplementary material 1</w:t>
      </w:r>
      <w:r w:rsidRPr="00017989">
        <w:rPr>
          <w:rFonts w:ascii="Times New Roman" w:hAnsi="Times New Roman" w:cs="Times New Roman"/>
          <w:noProof/>
          <w:lang w:val="en-US"/>
        </w:rPr>
        <w:t xml:space="preserve">. Individual selection flowchart for the </w:t>
      </w:r>
      <w:r w:rsidR="00E46170">
        <w:rPr>
          <w:rFonts w:ascii="Times New Roman" w:hAnsi="Times New Roman" w:cs="Times New Roman"/>
          <w:noProof/>
          <w:lang w:val="en-US"/>
        </w:rPr>
        <w:t>study participants</w:t>
      </w:r>
      <w:r w:rsidRPr="00017989">
        <w:rPr>
          <w:rFonts w:ascii="Times New Roman" w:hAnsi="Times New Roman" w:cs="Times New Roman"/>
          <w:noProof/>
          <w:lang w:val="en-US"/>
        </w:rPr>
        <w:t xml:space="preserve"> (2016 – 2024). </w:t>
      </w:r>
    </w:p>
    <w:p w14:paraId="604395F1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6969516B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34DA6652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03805357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2E0A1C1D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7E1D5DA6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2A5B8EAF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10F2F805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26092C7F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26BFFE4C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3713DD69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7CD92DB5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5F1EA9AD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232DE877" w14:textId="77777777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07441E0D" w14:textId="2957A1E6" w:rsidR="00814CE4" w:rsidRDefault="00814CE4" w:rsidP="0090272F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45B7CD11" w14:textId="77777777" w:rsidR="009559BA" w:rsidRDefault="009559BA" w:rsidP="00144366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EE0000"/>
          <w:lang w:val="en-US"/>
        </w:rPr>
      </w:pPr>
    </w:p>
    <w:p w14:paraId="1AC5F5E3" w14:textId="5ACEA62D" w:rsidR="009559BA" w:rsidRDefault="009559BA" w:rsidP="00144366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EE0000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EE0000"/>
          <w:lang w:val="en-US"/>
        </w:rPr>
        <w:lastRenderedPageBreak/>
        <w:drawing>
          <wp:inline distT="0" distB="0" distL="0" distR="0" wp14:anchorId="299C0BE5" wp14:editId="17042E2A">
            <wp:extent cx="5368379" cy="2102461"/>
            <wp:effectExtent l="0" t="0" r="3810" b="0"/>
            <wp:docPr id="148689969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334" cy="2121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6BCE5E" w14:textId="3D6D46C3" w:rsidR="004C50DC" w:rsidRPr="001546CF" w:rsidRDefault="004C50DC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 w:rsidRPr="001546CF">
        <w:rPr>
          <w:rFonts w:ascii="Times New Roman" w:hAnsi="Times New Roman" w:cs="Times New Roman"/>
          <w:b/>
          <w:bCs/>
          <w:noProof/>
          <w:lang w:val="en-US"/>
        </w:rPr>
        <w:t>Supplementary material 2</w:t>
      </w:r>
      <w:r w:rsidRPr="001546CF">
        <w:rPr>
          <w:rFonts w:ascii="Times New Roman" w:hAnsi="Times New Roman" w:cs="Times New Roman"/>
          <w:noProof/>
          <w:lang w:val="en-US"/>
        </w:rPr>
        <w:t xml:space="preserve">. Theoretical model to summarize the relationships between study variables. </w:t>
      </w:r>
      <w:r w:rsidR="009559BA" w:rsidRPr="001546CF">
        <w:rPr>
          <w:rFonts w:ascii="Times New Roman" w:hAnsi="Times New Roman" w:cs="Times New Roman"/>
          <w:noProof/>
          <w:lang w:val="en-US"/>
        </w:rPr>
        <w:t>A</w:t>
      </w:r>
      <w:r w:rsidRPr="001546CF">
        <w:rPr>
          <w:rFonts w:ascii="Times New Roman" w:hAnsi="Times New Roman" w:cs="Times New Roman"/>
          <w:noProof/>
          <w:lang w:val="en-US"/>
        </w:rPr>
        <w:t xml:space="preserve">) Obesity; </w:t>
      </w:r>
      <w:r w:rsidR="009559BA" w:rsidRPr="001546CF">
        <w:rPr>
          <w:rFonts w:ascii="Times New Roman" w:hAnsi="Times New Roman" w:cs="Times New Roman"/>
          <w:noProof/>
          <w:lang w:val="en-US"/>
        </w:rPr>
        <w:t>B</w:t>
      </w:r>
      <w:r w:rsidRPr="001546CF">
        <w:rPr>
          <w:rFonts w:ascii="Times New Roman" w:hAnsi="Times New Roman" w:cs="Times New Roman"/>
          <w:noProof/>
          <w:lang w:val="en-US"/>
        </w:rPr>
        <w:t>) Depression. Abbreviations: WCmed, weight control medications</w:t>
      </w:r>
      <w:r w:rsidR="00583E18" w:rsidRPr="001546CF">
        <w:rPr>
          <w:rFonts w:ascii="Times New Roman" w:hAnsi="Times New Roman" w:cs="Times New Roman"/>
          <w:noProof/>
          <w:lang w:val="en-US"/>
        </w:rPr>
        <w:t>.</w:t>
      </w:r>
      <w:r w:rsidRPr="001546CF">
        <w:rPr>
          <w:rFonts w:ascii="Times New Roman" w:hAnsi="Times New Roman" w:cs="Times New Roman"/>
          <w:noProof/>
          <w:lang w:val="en-US"/>
        </w:rPr>
        <w:t xml:space="preserve"> By </w:t>
      </w:r>
      <w:hyperlink r:id="rId8" w:history="1">
        <w:r w:rsidRPr="001546CF">
          <w:rPr>
            <w:rFonts w:ascii="Times New Roman" w:hAnsi="Times New Roman" w:cs="Times New Roman"/>
            <w:noProof/>
            <w:u w:val="single"/>
            <w:lang w:val="en-US"/>
          </w:rPr>
          <w:t>https://www.dagitty.net</w:t>
        </w:r>
      </w:hyperlink>
      <w:r w:rsidRPr="001546CF">
        <w:rPr>
          <w:rFonts w:ascii="Times New Roman" w:hAnsi="Times New Roman" w:cs="Times New Roman"/>
          <w:noProof/>
          <w:lang w:val="en-US"/>
        </w:rPr>
        <w:t>.</w:t>
      </w:r>
    </w:p>
    <w:p w14:paraId="3B2A91A5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1C780631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5EDC85BC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16F5CB93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147F592B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4C855F22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0748AB83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34D94BF0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1727581F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6431820A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488C41CC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6F0BCBE4" w14:textId="77777777" w:rsidR="00166529" w:rsidRDefault="00166529" w:rsidP="004C50DC">
      <w:pPr>
        <w:jc w:val="both"/>
        <w:rPr>
          <w:rFonts w:ascii="Times New Roman" w:hAnsi="Times New Roman" w:cs="Times New Roman"/>
          <w:noProof/>
          <w:lang w:val="en-US"/>
        </w:rPr>
      </w:pPr>
    </w:p>
    <w:p w14:paraId="76BD47AE" w14:textId="2FF01F25" w:rsidR="00A175A4" w:rsidRPr="00A175A4" w:rsidRDefault="00726935" w:rsidP="00A175A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pt-BR"/>
          <w14:ligatures w14:val="none"/>
        </w:rPr>
      </w:pPr>
      <w:r w:rsidRPr="004F0D3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9E79553" wp14:editId="49932A7E">
            <wp:extent cx="5400040" cy="2628900"/>
            <wp:effectExtent l="0" t="0" r="0" b="0"/>
            <wp:docPr id="939058808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058808" name="Imagem 1" descr="Diagrama&#10;&#10;O conteúdo gerado por IA pode estar incorreto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C71FB" w14:textId="5F33446C" w:rsidR="00022EFB" w:rsidRDefault="00022EFB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 w:rsidRPr="00017989">
        <w:rPr>
          <w:rFonts w:ascii="Times New Roman" w:hAnsi="Times New Roman" w:cs="Times New Roman"/>
          <w:b/>
          <w:bCs/>
          <w:noProof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noProof/>
          <w:lang w:val="en-US"/>
        </w:rPr>
        <w:t>3</w:t>
      </w:r>
      <w:r w:rsidRPr="00017989">
        <w:rPr>
          <w:rFonts w:ascii="Times New Roman" w:hAnsi="Times New Roman" w:cs="Times New Roman"/>
          <w:noProof/>
          <w:lang w:val="en-US"/>
        </w:rPr>
        <w:t xml:space="preserve">. </w:t>
      </w:r>
      <w:r w:rsidR="00611394" w:rsidRPr="00611394">
        <w:rPr>
          <w:rFonts w:ascii="Times New Roman" w:hAnsi="Times New Roman" w:cs="Times New Roman"/>
          <w:noProof/>
          <w:lang w:val="en-US"/>
        </w:rPr>
        <w:t>Prevalence of chronic health conditions and mean body mass index (BMI) in the CUME+ Study (n = 8,320), 2016–2024</w:t>
      </w:r>
      <w:r w:rsidRPr="00CF11DB">
        <w:rPr>
          <w:rFonts w:ascii="Times New Roman" w:hAnsi="Times New Roman" w:cs="Times New Roman"/>
          <w:noProof/>
          <w:lang w:val="en-US"/>
        </w:rPr>
        <w:t>. Icons represent dyslipidemia (n = 2,790), depression (n = 1,152), obesity (n = 1,095), hypertension (n = 979), metabolic syndrome (n = 416), type 2 diabetes mellitus (n = 278), obstructive sleep apnea (n = 196), and mean BMI (± 4.7 kg/m²).</w:t>
      </w:r>
    </w:p>
    <w:p w14:paraId="7D1704F5" w14:textId="77777777" w:rsidR="00737D81" w:rsidRDefault="00737D81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0FF80F1F" w14:textId="77777777" w:rsidR="00737D81" w:rsidRDefault="00737D81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642B8300" w14:textId="77777777" w:rsidR="00737D81" w:rsidRDefault="00737D81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5AB230FB" w14:textId="77777777" w:rsidR="00737D81" w:rsidRDefault="00737D81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11587555" w14:textId="77777777" w:rsidR="00737D81" w:rsidRDefault="00737D81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72CFC197" w14:textId="77777777" w:rsidR="00737D81" w:rsidRDefault="00737D81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44CBBAF5" w14:textId="77777777" w:rsidR="00737D81" w:rsidRDefault="00737D81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07C781D0" w14:textId="77777777" w:rsidR="00737D81" w:rsidRDefault="00737D81" w:rsidP="00144366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46757646" w14:textId="77777777" w:rsidR="00F20AEE" w:rsidRDefault="00F20AEE" w:rsidP="000D4EE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F20A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77CBB" w14:textId="77777777" w:rsidR="00AA541B" w:rsidRDefault="00AA541B" w:rsidP="000E79D9">
      <w:pPr>
        <w:spacing w:after="0" w:line="240" w:lineRule="auto"/>
      </w:pPr>
      <w:r>
        <w:separator/>
      </w:r>
    </w:p>
  </w:endnote>
  <w:endnote w:type="continuationSeparator" w:id="0">
    <w:p w14:paraId="5F7EE3E6" w14:textId="77777777" w:rsidR="00AA541B" w:rsidRDefault="00AA541B" w:rsidP="000E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2C727" w14:textId="77777777" w:rsidR="00AA541B" w:rsidRDefault="00AA541B" w:rsidP="000E79D9">
      <w:pPr>
        <w:spacing w:after="0" w:line="240" w:lineRule="auto"/>
      </w:pPr>
      <w:r>
        <w:separator/>
      </w:r>
    </w:p>
  </w:footnote>
  <w:footnote w:type="continuationSeparator" w:id="0">
    <w:p w14:paraId="10CC7451" w14:textId="77777777" w:rsidR="00AA541B" w:rsidRDefault="00AA541B" w:rsidP="000E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72F"/>
    <w:rsid w:val="000059F3"/>
    <w:rsid w:val="00007B83"/>
    <w:rsid w:val="00022EFB"/>
    <w:rsid w:val="000307E9"/>
    <w:rsid w:val="00036693"/>
    <w:rsid w:val="00076B25"/>
    <w:rsid w:val="00080C98"/>
    <w:rsid w:val="00090212"/>
    <w:rsid w:val="000C3689"/>
    <w:rsid w:val="000C7601"/>
    <w:rsid w:val="000D4EEE"/>
    <w:rsid w:val="000E4E8A"/>
    <w:rsid w:val="000E79D9"/>
    <w:rsid w:val="00115031"/>
    <w:rsid w:val="00132BFB"/>
    <w:rsid w:val="00137D48"/>
    <w:rsid w:val="00144366"/>
    <w:rsid w:val="001546CF"/>
    <w:rsid w:val="00166529"/>
    <w:rsid w:val="001A7F0B"/>
    <w:rsid w:val="001C3D86"/>
    <w:rsid w:val="001C4228"/>
    <w:rsid w:val="001F1CD9"/>
    <w:rsid w:val="001F5CEF"/>
    <w:rsid w:val="00211D0E"/>
    <w:rsid w:val="00216A96"/>
    <w:rsid w:val="00226F15"/>
    <w:rsid w:val="0027478C"/>
    <w:rsid w:val="002A096B"/>
    <w:rsid w:val="002B0647"/>
    <w:rsid w:val="002C4F87"/>
    <w:rsid w:val="002D56A2"/>
    <w:rsid w:val="002F2438"/>
    <w:rsid w:val="0032723E"/>
    <w:rsid w:val="003453F3"/>
    <w:rsid w:val="00393941"/>
    <w:rsid w:val="003B0150"/>
    <w:rsid w:val="003C4AF7"/>
    <w:rsid w:val="003F7469"/>
    <w:rsid w:val="0040392E"/>
    <w:rsid w:val="00460FB0"/>
    <w:rsid w:val="00491E78"/>
    <w:rsid w:val="004C50DC"/>
    <w:rsid w:val="004D0372"/>
    <w:rsid w:val="004F38DE"/>
    <w:rsid w:val="005019E9"/>
    <w:rsid w:val="00502652"/>
    <w:rsid w:val="0051014F"/>
    <w:rsid w:val="00510662"/>
    <w:rsid w:val="005206E2"/>
    <w:rsid w:val="00522CD6"/>
    <w:rsid w:val="005458A6"/>
    <w:rsid w:val="00583E18"/>
    <w:rsid w:val="0059192E"/>
    <w:rsid w:val="0059679B"/>
    <w:rsid w:val="005C2D81"/>
    <w:rsid w:val="00611394"/>
    <w:rsid w:val="006278C5"/>
    <w:rsid w:val="00646E65"/>
    <w:rsid w:val="00667DC3"/>
    <w:rsid w:val="00674B3C"/>
    <w:rsid w:val="00690088"/>
    <w:rsid w:val="006D5A58"/>
    <w:rsid w:val="006D6FEA"/>
    <w:rsid w:val="006E037A"/>
    <w:rsid w:val="00704A75"/>
    <w:rsid w:val="00726935"/>
    <w:rsid w:val="00726C86"/>
    <w:rsid w:val="00737D81"/>
    <w:rsid w:val="007427BB"/>
    <w:rsid w:val="007436A0"/>
    <w:rsid w:val="0077645A"/>
    <w:rsid w:val="00797BEB"/>
    <w:rsid w:val="007B61EB"/>
    <w:rsid w:val="007E742C"/>
    <w:rsid w:val="007F2345"/>
    <w:rsid w:val="007F30EF"/>
    <w:rsid w:val="00804F96"/>
    <w:rsid w:val="00814CE4"/>
    <w:rsid w:val="00863C27"/>
    <w:rsid w:val="008748BD"/>
    <w:rsid w:val="008918EC"/>
    <w:rsid w:val="008934CD"/>
    <w:rsid w:val="008D251E"/>
    <w:rsid w:val="008D253A"/>
    <w:rsid w:val="008E0852"/>
    <w:rsid w:val="008E3436"/>
    <w:rsid w:val="008E490D"/>
    <w:rsid w:val="008E667C"/>
    <w:rsid w:val="0090272F"/>
    <w:rsid w:val="0090799B"/>
    <w:rsid w:val="00932825"/>
    <w:rsid w:val="00934BB1"/>
    <w:rsid w:val="009559BA"/>
    <w:rsid w:val="00983E46"/>
    <w:rsid w:val="009A5ADD"/>
    <w:rsid w:val="00A175A4"/>
    <w:rsid w:val="00A2496D"/>
    <w:rsid w:val="00A269D8"/>
    <w:rsid w:val="00A37A3E"/>
    <w:rsid w:val="00A76672"/>
    <w:rsid w:val="00AA541B"/>
    <w:rsid w:val="00AF73FB"/>
    <w:rsid w:val="00B164B3"/>
    <w:rsid w:val="00B436A9"/>
    <w:rsid w:val="00B74888"/>
    <w:rsid w:val="00B75120"/>
    <w:rsid w:val="00B80D9A"/>
    <w:rsid w:val="00B862DF"/>
    <w:rsid w:val="00BA2991"/>
    <w:rsid w:val="00BD3FCB"/>
    <w:rsid w:val="00BF1BCD"/>
    <w:rsid w:val="00C2763B"/>
    <w:rsid w:val="00C37DF0"/>
    <w:rsid w:val="00C6028A"/>
    <w:rsid w:val="00C80763"/>
    <w:rsid w:val="00C87496"/>
    <w:rsid w:val="00CC4AAC"/>
    <w:rsid w:val="00CD68ED"/>
    <w:rsid w:val="00CE3ACD"/>
    <w:rsid w:val="00D209FB"/>
    <w:rsid w:val="00D2154C"/>
    <w:rsid w:val="00D21B2E"/>
    <w:rsid w:val="00D445D5"/>
    <w:rsid w:val="00D857EE"/>
    <w:rsid w:val="00DA768E"/>
    <w:rsid w:val="00DD097E"/>
    <w:rsid w:val="00DE195D"/>
    <w:rsid w:val="00DE7672"/>
    <w:rsid w:val="00E125C1"/>
    <w:rsid w:val="00E2009D"/>
    <w:rsid w:val="00E45298"/>
    <w:rsid w:val="00E46170"/>
    <w:rsid w:val="00E81EF9"/>
    <w:rsid w:val="00E90D5C"/>
    <w:rsid w:val="00EB5886"/>
    <w:rsid w:val="00EB7342"/>
    <w:rsid w:val="00EC237D"/>
    <w:rsid w:val="00ED189D"/>
    <w:rsid w:val="00ED5025"/>
    <w:rsid w:val="00ED524E"/>
    <w:rsid w:val="00ED7EBD"/>
    <w:rsid w:val="00EE288C"/>
    <w:rsid w:val="00F20AEE"/>
    <w:rsid w:val="00F43CFC"/>
    <w:rsid w:val="00F511AA"/>
    <w:rsid w:val="00F74305"/>
    <w:rsid w:val="00F83DBA"/>
    <w:rsid w:val="00FA355F"/>
    <w:rsid w:val="00FB1C5E"/>
    <w:rsid w:val="00FF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CE701"/>
  <w15:chartTrackingRefBased/>
  <w15:docId w15:val="{1404C392-44D6-4E9D-83DC-5671BEB11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027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02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027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027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027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027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027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027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027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02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02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02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027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0272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027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0272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027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027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02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02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027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02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027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0272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0272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0272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02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0272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0272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C4228"/>
    <w:rPr>
      <w:rFonts w:ascii="Times New Roman" w:hAnsi="Times New Roman" w:cs="Times New Roman"/>
    </w:rPr>
  </w:style>
  <w:style w:type="table" w:styleId="Tabelacomgrade">
    <w:name w:val="Table Grid"/>
    <w:basedOn w:val="Tabelanormal"/>
    <w:uiPriority w:val="39"/>
    <w:rsid w:val="00345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ED7EBD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0E79D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E79D9"/>
  </w:style>
  <w:style w:type="paragraph" w:styleId="Rodap">
    <w:name w:val="footer"/>
    <w:basedOn w:val="Normal"/>
    <w:link w:val="RodapChar"/>
    <w:uiPriority w:val="99"/>
    <w:unhideWhenUsed/>
    <w:rsid w:val="000E79D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E7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agitty.net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3</Pages>
  <Words>119</Words>
  <Characters>648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ra Zanirate</dc:creator>
  <cp:keywords/>
  <dc:description/>
  <cp:lastModifiedBy>Gilmara Zanirate</cp:lastModifiedBy>
  <cp:revision>128</cp:revision>
  <dcterms:created xsi:type="dcterms:W3CDTF">2025-09-17T18:28:00Z</dcterms:created>
  <dcterms:modified xsi:type="dcterms:W3CDTF">2025-12-24T14:52:00Z</dcterms:modified>
</cp:coreProperties>
</file>